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123F4" w:rsidRDefault="002123F4">
      <w:pPr>
        <w:spacing w:after="0"/>
        <w:jc w:val="both"/>
        <w:rPr>
          <w:rFonts w:ascii="Palatino Linotype" w:eastAsia="Palatino Linotype" w:hAnsi="Palatino Linotype" w:cs="Palatino Linotype"/>
          <w:sz w:val="20"/>
          <w:szCs w:val="20"/>
          <w:highlight w:val="white"/>
        </w:rPr>
      </w:pPr>
    </w:p>
    <w:p w14:paraId="00000002" w14:textId="157A079D" w:rsidR="002123F4" w:rsidRPr="008E2E88" w:rsidRDefault="00281900">
      <w:pPr>
        <w:spacing w:after="0" w:line="480" w:lineRule="auto"/>
        <w:ind w:left="28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E2E8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</w:t>
      </w:r>
      <w:r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ssociation between ecological determinants and the mean incidence rate of Zika virus infection in </w:t>
      </w:r>
      <w:proofErr w:type="spellStart"/>
      <w:r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>Goi</w:t>
      </w:r>
      <w:r w:rsidR="00B05A25">
        <w:rPr>
          <w:rFonts w:ascii="Times New Roman" w:eastAsia="Times New Roman" w:hAnsi="Times New Roman" w:cs="Times New Roman"/>
          <w:sz w:val="24"/>
          <w:szCs w:val="24"/>
          <w:lang w:val="en-US"/>
        </w:rPr>
        <w:t>á</w:t>
      </w:r>
      <w:r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proofErr w:type="spellEnd"/>
      <w:r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B05A25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>entral-</w:t>
      </w:r>
      <w:r w:rsidR="00B05A25">
        <w:rPr>
          <w:rFonts w:ascii="Times New Roman" w:eastAsia="Times New Roman" w:hAnsi="Times New Roman" w:cs="Times New Roman"/>
          <w:sz w:val="24"/>
          <w:szCs w:val="24"/>
          <w:lang w:val="en-US"/>
        </w:rPr>
        <w:t>W</w:t>
      </w:r>
      <w:r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>est region of Brazil, 2016–2018: bivariate analysis.</w:t>
      </w:r>
    </w:p>
    <w:tbl>
      <w:tblPr>
        <w:tblStyle w:val="a"/>
        <w:tblW w:w="10073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962"/>
        <w:gridCol w:w="236"/>
        <w:gridCol w:w="1748"/>
        <w:gridCol w:w="1134"/>
        <w:gridCol w:w="875"/>
        <w:gridCol w:w="1065"/>
        <w:gridCol w:w="53"/>
      </w:tblGrid>
      <w:tr w:rsidR="00B05A25" w:rsidRPr="00B05A25" w14:paraId="092E9393" w14:textId="77777777" w:rsidTr="00953116">
        <w:trPr>
          <w:jc w:val="center"/>
        </w:trPr>
        <w:tc>
          <w:tcPr>
            <w:tcW w:w="4962" w:type="dxa"/>
            <w:vMerge w:val="restart"/>
            <w:vAlign w:val="center"/>
          </w:tcPr>
          <w:p w14:paraId="00000003" w14:textId="77777777" w:rsidR="00B05A25" w:rsidRPr="00B05A25" w:rsidRDefault="00B05A2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236" w:type="dxa"/>
            <w:tcBorders>
              <w:bottom w:val="nil"/>
            </w:tcBorders>
          </w:tcPr>
          <w:p w14:paraId="1E4041FF" w14:textId="77777777" w:rsidR="00B05A25" w:rsidRPr="00B05A25" w:rsidRDefault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75" w:type="dxa"/>
            <w:gridSpan w:val="5"/>
            <w:tcBorders>
              <w:bottom w:val="nil"/>
            </w:tcBorders>
            <w:vAlign w:val="center"/>
          </w:tcPr>
          <w:p w14:paraId="00000004" w14:textId="1BF4ED4C" w:rsidR="00B05A25" w:rsidRPr="00B05A25" w:rsidRDefault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variate</w:t>
            </w:r>
            <w:proofErr w:type="spellEnd"/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alysis</w:t>
            </w:r>
            <w:proofErr w:type="spellEnd"/>
          </w:p>
        </w:tc>
      </w:tr>
      <w:tr w:rsidR="00B05A25" w:rsidRPr="00B05A25" w14:paraId="5AE022DA" w14:textId="77777777" w:rsidTr="00B05A25">
        <w:trPr>
          <w:gridAfter w:val="1"/>
          <w:wAfter w:w="53" w:type="dxa"/>
          <w:trHeight w:val="108"/>
          <w:jc w:val="center"/>
        </w:trPr>
        <w:tc>
          <w:tcPr>
            <w:tcW w:w="4962" w:type="dxa"/>
            <w:vMerge/>
            <w:tcBorders>
              <w:bottom w:val="single" w:sz="4" w:space="0" w:color="000000"/>
            </w:tcBorders>
            <w:vAlign w:val="center"/>
          </w:tcPr>
          <w:p w14:paraId="00000007" w14:textId="77777777" w:rsidR="00B05A25" w:rsidRPr="00B05A25" w:rsidRDefault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0000008" w14:textId="77777777" w:rsidR="00B05A25" w:rsidRPr="00B05A25" w:rsidRDefault="00B05A25" w:rsidP="00281900">
            <w:pPr>
              <w:spacing w:after="0" w:line="240" w:lineRule="auto"/>
              <w:ind w:left="4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RR</w:t>
            </w:r>
            <w:proofErr w:type="spellEnd"/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0000009" w14:textId="77777777" w:rsidR="00B05A25" w:rsidRPr="00B05A25" w:rsidRDefault="00B05A25" w:rsidP="00281900">
            <w:pPr>
              <w:spacing w:after="0" w:line="240" w:lineRule="auto"/>
              <w:ind w:firstLine="425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000000"/>
            </w:tcBorders>
          </w:tcPr>
          <w:p w14:paraId="3BE16804" w14:textId="4518C5FF" w:rsidR="00B05A25" w:rsidRPr="00B05A25" w:rsidRDefault="00B05A25" w:rsidP="0028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000000A" w14:textId="22308EC2" w:rsidR="00B05A25" w:rsidRPr="00B05A25" w:rsidRDefault="00B05A25" w:rsidP="00281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*</w:t>
            </w:r>
          </w:p>
        </w:tc>
      </w:tr>
      <w:tr w:rsidR="008E2E88" w:rsidRPr="00B05A25" w14:paraId="63A5E4BA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tcBorders>
              <w:top w:val="single" w:sz="4" w:space="0" w:color="000000"/>
            </w:tcBorders>
            <w:vAlign w:val="center"/>
          </w:tcPr>
          <w:p w14:paraId="0000000B" w14:textId="451B54DB" w:rsidR="008E2E88" w:rsidRPr="00B05A25" w:rsidRDefault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odemographic</w:t>
            </w:r>
            <w:proofErr w:type="spellEnd"/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conomic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vAlign w:val="center"/>
          </w:tcPr>
          <w:p w14:paraId="0000000C" w14:textId="77777777" w:rsidR="008E2E88" w:rsidRPr="00B05A25" w:rsidRDefault="008E2E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0000000D" w14:textId="77777777" w:rsidR="008E2E88" w:rsidRPr="00B05A25" w:rsidRDefault="008E2E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000000"/>
            </w:tcBorders>
          </w:tcPr>
          <w:p w14:paraId="73FD7BD9" w14:textId="77777777" w:rsidR="008E2E88" w:rsidRPr="00B05A25" w:rsidRDefault="008E2E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 w14:paraId="0000000E" w14:textId="51603C7E" w:rsidR="008E2E88" w:rsidRPr="00B05A25" w:rsidRDefault="008E2E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5A25" w:rsidRPr="00B05A25" w14:paraId="6E44A41C" w14:textId="77777777" w:rsidTr="004324AD">
        <w:trPr>
          <w:gridAfter w:val="1"/>
          <w:wAfter w:w="53" w:type="dxa"/>
          <w:trHeight w:val="288"/>
          <w:jc w:val="center"/>
        </w:trPr>
        <w:tc>
          <w:tcPr>
            <w:tcW w:w="4962" w:type="dxa"/>
          </w:tcPr>
          <w:p w14:paraId="0000000F" w14:textId="42F84F19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ss domestic product per capita</w:t>
            </w:r>
          </w:p>
        </w:tc>
        <w:tc>
          <w:tcPr>
            <w:tcW w:w="1984" w:type="dxa"/>
            <w:gridSpan w:val="2"/>
            <w:vAlign w:val="center"/>
          </w:tcPr>
          <w:p w14:paraId="00000010" w14:textId="28697B85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1.30 (1.28-1.33)</w:t>
            </w:r>
          </w:p>
        </w:tc>
        <w:tc>
          <w:tcPr>
            <w:tcW w:w="1134" w:type="dxa"/>
            <w:vAlign w:val="center"/>
          </w:tcPr>
          <w:p w14:paraId="00000011" w14:textId="58A3B511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875" w:type="dxa"/>
          </w:tcPr>
          <w:p w14:paraId="32F6FF63" w14:textId="5C710AC9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65" w:type="dxa"/>
            <w:vAlign w:val="center"/>
          </w:tcPr>
          <w:p w14:paraId="00000012" w14:textId="265B4E8F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5A25" w:rsidRPr="00B05A25" w14:paraId="5A58BFA1" w14:textId="77777777" w:rsidTr="004324AD">
        <w:trPr>
          <w:gridAfter w:val="1"/>
          <w:wAfter w:w="53" w:type="dxa"/>
          <w:jc w:val="center"/>
        </w:trPr>
        <w:tc>
          <w:tcPr>
            <w:tcW w:w="4962" w:type="dxa"/>
          </w:tcPr>
          <w:p w14:paraId="00000013" w14:textId="41385593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</w:rPr>
              <w:t xml:space="preserve">Municipal </w:t>
            </w:r>
            <w:proofErr w:type="spellStart"/>
            <w:r w:rsidRPr="00B05A2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  <w:r w:rsidRPr="00B05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5A25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  <w:r w:rsidRPr="00B05A25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984" w:type="dxa"/>
            <w:gridSpan w:val="2"/>
            <w:vAlign w:val="center"/>
          </w:tcPr>
          <w:p w14:paraId="00000014" w14:textId="42A3D957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1.08 (1.06-1.09)</w:t>
            </w:r>
          </w:p>
        </w:tc>
        <w:tc>
          <w:tcPr>
            <w:tcW w:w="1134" w:type="dxa"/>
            <w:vAlign w:val="center"/>
          </w:tcPr>
          <w:p w14:paraId="00000015" w14:textId="653CD8E8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75" w:type="dxa"/>
          </w:tcPr>
          <w:p w14:paraId="2BA285D5" w14:textId="7F868133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65" w:type="dxa"/>
            <w:vAlign w:val="center"/>
          </w:tcPr>
          <w:p w14:paraId="00000016" w14:textId="410131B4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5A25" w:rsidRPr="00B05A25" w14:paraId="19BC6E44" w14:textId="77777777" w:rsidTr="004324AD">
        <w:trPr>
          <w:gridAfter w:val="1"/>
          <w:wAfter w:w="53" w:type="dxa"/>
          <w:jc w:val="center"/>
        </w:trPr>
        <w:tc>
          <w:tcPr>
            <w:tcW w:w="4962" w:type="dxa"/>
          </w:tcPr>
          <w:p w14:paraId="00000017" w14:textId="5D3A3E24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</w:rPr>
              <w:t>Gini index</w:t>
            </w:r>
          </w:p>
        </w:tc>
        <w:tc>
          <w:tcPr>
            <w:tcW w:w="1984" w:type="dxa"/>
            <w:gridSpan w:val="2"/>
            <w:vAlign w:val="center"/>
          </w:tcPr>
          <w:p w14:paraId="00000018" w14:textId="272F842B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2.78 (2.49-3.09)</w:t>
            </w:r>
          </w:p>
        </w:tc>
        <w:tc>
          <w:tcPr>
            <w:tcW w:w="1134" w:type="dxa"/>
            <w:vAlign w:val="center"/>
          </w:tcPr>
          <w:p w14:paraId="00000019" w14:textId="3BC4E077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875" w:type="dxa"/>
          </w:tcPr>
          <w:p w14:paraId="193CD5B3" w14:textId="57A23555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065" w:type="dxa"/>
            <w:vAlign w:val="center"/>
          </w:tcPr>
          <w:p w14:paraId="0000001A" w14:textId="007C0666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5A25" w:rsidRPr="00B05A25" w14:paraId="6CDED3F5" w14:textId="77777777" w:rsidTr="004324AD">
        <w:trPr>
          <w:gridAfter w:val="1"/>
          <w:wAfter w:w="53" w:type="dxa"/>
          <w:jc w:val="center"/>
        </w:trPr>
        <w:tc>
          <w:tcPr>
            <w:tcW w:w="4962" w:type="dxa"/>
          </w:tcPr>
          <w:p w14:paraId="0000001B" w14:textId="1A90BC87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5A25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 w:rsidRPr="00B05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5A25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984" w:type="dxa"/>
            <w:gridSpan w:val="2"/>
            <w:vAlign w:val="center"/>
          </w:tcPr>
          <w:p w14:paraId="0000001C" w14:textId="7E929E27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90 (0.85-0.96)</w:t>
            </w:r>
          </w:p>
        </w:tc>
        <w:tc>
          <w:tcPr>
            <w:tcW w:w="1134" w:type="dxa"/>
            <w:vAlign w:val="center"/>
          </w:tcPr>
          <w:p w14:paraId="0000001D" w14:textId="5A3000A3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875" w:type="dxa"/>
          </w:tcPr>
          <w:p w14:paraId="7D9A580E" w14:textId="0714630F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065" w:type="dxa"/>
            <w:vAlign w:val="center"/>
          </w:tcPr>
          <w:p w14:paraId="0000001E" w14:textId="0965933F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05A25" w:rsidRPr="00B05A25" w14:paraId="3B76531E" w14:textId="77777777" w:rsidTr="004324AD">
        <w:trPr>
          <w:gridAfter w:val="1"/>
          <w:wAfter w:w="53" w:type="dxa"/>
          <w:jc w:val="center"/>
        </w:trPr>
        <w:tc>
          <w:tcPr>
            <w:tcW w:w="4962" w:type="dxa"/>
          </w:tcPr>
          <w:p w14:paraId="0000001F" w14:textId="5710ED00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ss domestic product per capita</w:t>
            </w:r>
          </w:p>
        </w:tc>
        <w:tc>
          <w:tcPr>
            <w:tcW w:w="1984" w:type="dxa"/>
            <w:gridSpan w:val="2"/>
            <w:vAlign w:val="center"/>
          </w:tcPr>
          <w:p w14:paraId="00000020" w14:textId="0311F4B4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1.09 (1.08-1.10)</w:t>
            </w:r>
          </w:p>
        </w:tc>
        <w:tc>
          <w:tcPr>
            <w:tcW w:w="1134" w:type="dxa"/>
            <w:vAlign w:val="center"/>
          </w:tcPr>
          <w:p w14:paraId="00000021" w14:textId="3CA6CC2E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75" w:type="dxa"/>
          </w:tcPr>
          <w:p w14:paraId="65714136" w14:textId="05FC8936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65" w:type="dxa"/>
            <w:vAlign w:val="center"/>
          </w:tcPr>
          <w:p w14:paraId="00000022" w14:textId="3E5AE197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2E88" w:rsidRPr="00B05A25" w14:paraId="72895A90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0000003B" w14:textId="77777777" w:rsidR="008E2E88" w:rsidRPr="00B05A25" w:rsidRDefault="008E2E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</w:t>
            </w:r>
          </w:p>
        </w:tc>
        <w:tc>
          <w:tcPr>
            <w:tcW w:w="1984" w:type="dxa"/>
            <w:gridSpan w:val="2"/>
            <w:vAlign w:val="center"/>
          </w:tcPr>
          <w:p w14:paraId="0000003C" w14:textId="77777777" w:rsidR="008E2E88" w:rsidRPr="00B05A25" w:rsidRDefault="008E2E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00003D" w14:textId="77777777" w:rsidR="008E2E88" w:rsidRPr="00B05A25" w:rsidRDefault="008E2E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</w:tcPr>
          <w:p w14:paraId="53C71E28" w14:textId="77777777" w:rsidR="008E2E88" w:rsidRPr="00B05A25" w:rsidRDefault="008E2E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000003E" w14:textId="67C6E188" w:rsidR="008E2E88" w:rsidRPr="00B05A25" w:rsidRDefault="008E2E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5A25" w:rsidRPr="00B05A25" w14:paraId="1A6445D8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0000003F" w14:textId="02380E5E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gue fever incidence rate</w:t>
            </w:r>
          </w:p>
        </w:tc>
        <w:tc>
          <w:tcPr>
            <w:tcW w:w="1984" w:type="dxa"/>
            <w:gridSpan w:val="2"/>
            <w:vAlign w:val="center"/>
          </w:tcPr>
          <w:p w14:paraId="00000040" w14:textId="1A7A5F8F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1.04 (1.03-1.05)</w:t>
            </w:r>
          </w:p>
        </w:tc>
        <w:tc>
          <w:tcPr>
            <w:tcW w:w="1134" w:type="dxa"/>
            <w:vAlign w:val="center"/>
          </w:tcPr>
          <w:p w14:paraId="00000041" w14:textId="1008F27E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75" w:type="dxa"/>
          </w:tcPr>
          <w:p w14:paraId="6B824603" w14:textId="10A3F994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5" w:type="dxa"/>
            <w:vAlign w:val="center"/>
          </w:tcPr>
          <w:p w14:paraId="00000042" w14:textId="225732BB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5A25" w:rsidRPr="00B05A25" w14:paraId="13D828F1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00000043" w14:textId="011742E8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kungunya incidence rate</w:t>
            </w:r>
          </w:p>
        </w:tc>
        <w:tc>
          <w:tcPr>
            <w:tcW w:w="1984" w:type="dxa"/>
            <w:gridSpan w:val="2"/>
            <w:vAlign w:val="center"/>
          </w:tcPr>
          <w:p w14:paraId="00000044" w14:textId="49159DF4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1.06 (0.98-1.14)</w:t>
            </w:r>
          </w:p>
        </w:tc>
        <w:tc>
          <w:tcPr>
            <w:tcW w:w="1134" w:type="dxa"/>
            <w:vAlign w:val="center"/>
          </w:tcPr>
          <w:p w14:paraId="00000045" w14:textId="3FAA5285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875" w:type="dxa"/>
          </w:tcPr>
          <w:p w14:paraId="3CF003FE" w14:textId="15F3C1DB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065" w:type="dxa"/>
            <w:vAlign w:val="center"/>
          </w:tcPr>
          <w:p w14:paraId="00000046" w14:textId="1CA3186E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B05A25" w:rsidRPr="00B05A25" w14:paraId="66A7653D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00000047" w14:textId="4A5CE4AD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coverage of community health agents </w:t>
            </w:r>
          </w:p>
        </w:tc>
        <w:tc>
          <w:tcPr>
            <w:tcW w:w="1984" w:type="dxa"/>
            <w:gridSpan w:val="2"/>
            <w:vAlign w:val="center"/>
          </w:tcPr>
          <w:p w14:paraId="00000048" w14:textId="0FA9C1E7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86 (0.85-0.88)</w:t>
            </w:r>
          </w:p>
        </w:tc>
        <w:tc>
          <w:tcPr>
            <w:tcW w:w="1134" w:type="dxa"/>
            <w:vAlign w:val="center"/>
          </w:tcPr>
          <w:p w14:paraId="00000049" w14:textId="47B26BA6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-0.149</w:t>
            </w:r>
          </w:p>
        </w:tc>
        <w:tc>
          <w:tcPr>
            <w:tcW w:w="875" w:type="dxa"/>
          </w:tcPr>
          <w:p w14:paraId="5442F834" w14:textId="105D545C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65" w:type="dxa"/>
            <w:vAlign w:val="center"/>
          </w:tcPr>
          <w:p w14:paraId="0000004A" w14:textId="27E6D1F7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5A25" w:rsidRPr="00B05A25" w14:paraId="3EE3BE23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0000004B" w14:textId="4FD541BA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coverage of </w:t>
            </w:r>
            <w:bookmarkStart w:id="0" w:name="_Hlk84262016"/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emic disease control agents</w:t>
            </w:r>
            <w:bookmarkEnd w:id="0"/>
          </w:p>
        </w:tc>
        <w:tc>
          <w:tcPr>
            <w:tcW w:w="1984" w:type="dxa"/>
            <w:gridSpan w:val="2"/>
            <w:vAlign w:val="center"/>
          </w:tcPr>
          <w:p w14:paraId="0000004C" w14:textId="05931B79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83 (0.81-0.84)</w:t>
            </w:r>
          </w:p>
        </w:tc>
        <w:tc>
          <w:tcPr>
            <w:tcW w:w="1134" w:type="dxa"/>
            <w:vAlign w:val="center"/>
          </w:tcPr>
          <w:p w14:paraId="0000004D" w14:textId="3C1B6B60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875" w:type="dxa"/>
          </w:tcPr>
          <w:p w14:paraId="26B540B0" w14:textId="07C24EDC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65" w:type="dxa"/>
            <w:vAlign w:val="center"/>
          </w:tcPr>
          <w:p w14:paraId="0000004E" w14:textId="60A06277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39A9" w:rsidRPr="00B05A25" w14:paraId="52AAEE86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671F1260" w14:textId="70E8A55A" w:rsidR="001539A9" w:rsidRPr="00B05A25" w:rsidRDefault="001539A9" w:rsidP="001539A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5A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vironmental</w:t>
            </w:r>
          </w:p>
        </w:tc>
        <w:tc>
          <w:tcPr>
            <w:tcW w:w="1984" w:type="dxa"/>
            <w:gridSpan w:val="2"/>
            <w:vAlign w:val="center"/>
          </w:tcPr>
          <w:p w14:paraId="2E10CDE9" w14:textId="77777777" w:rsidR="001539A9" w:rsidRPr="00B05A25" w:rsidRDefault="001539A9" w:rsidP="001539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5B81FBC" w14:textId="77777777" w:rsidR="001539A9" w:rsidRPr="00B05A25" w:rsidRDefault="001539A9" w:rsidP="001539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</w:tcPr>
          <w:p w14:paraId="13A66310" w14:textId="77777777" w:rsidR="001539A9" w:rsidRPr="00B05A25" w:rsidRDefault="001539A9" w:rsidP="001539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713328A3" w14:textId="77777777" w:rsidR="001539A9" w:rsidRPr="00B05A25" w:rsidRDefault="001539A9" w:rsidP="001539A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5A25" w:rsidRPr="00B05A25" w14:paraId="34B93DF6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0387F90E" w14:textId="5A42AE9F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rtion of the population without access to sewage collection and treatment</w:t>
            </w:r>
          </w:p>
        </w:tc>
        <w:tc>
          <w:tcPr>
            <w:tcW w:w="1984" w:type="dxa"/>
            <w:gridSpan w:val="2"/>
            <w:vAlign w:val="center"/>
          </w:tcPr>
          <w:p w14:paraId="126A308F" w14:textId="044A2B26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92 (0.91-0.93)</w:t>
            </w:r>
          </w:p>
        </w:tc>
        <w:tc>
          <w:tcPr>
            <w:tcW w:w="1134" w:type="dxa"/>
            <w:vAlign w:val="center"/>
          </w:tcPr>
          <w:p w14:paraId="0ED59757" w14:textId="2C66137E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875" w:type="dxa"/>
          </w:tcPr>
          <w:p w14:paraId="331B8E14" w14:textId="63069593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65" w:type="dxa"/>
            <w:vAlign w:val="center"/>
          </w:tcPr>
          <w:p w14:paraId="43267091" w14:textId="0EA50937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5A25" w:rsidRPr="00B05A25" w14:paraId="36244700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7B20CECF" w14:textId="54121B53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rtion of the population living in a household with piped water</w:t>
            </w:r>
          </w:p>
        </w:tc>
        <w:tc>
          <w:tcPr>
            <w:tcW w:w="1984" w:type="dxa"/>
            <w:gridSpan w:val="2"/>
            <w:vAlign w:val="center"/>
          </w:tcPr>
          <w:p w14:paraId="34AAD2DC" w14:textId="1ABB205E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2.48 (2.26-2.70)</w:t>
            </w:r>
          </w:p>
        </w:tc>
        <w:tc>
          <w:tcPr>
            <w:tcW w:w="1134" w:type="dxa"/>
            <w:vAlign w:val="center"/>
          </w:tcPr>
          <w:p w14:paraId="18681EE9" w14:textId="17D56EDF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875" w:type="dxa"/>
          </w:tcPr>
          <w:p w14:paraId="6D769414" w14:textId="720B27BE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065" w:type="dxa"/>
            <w:vAlign w:val="center"/>
          </w:tcPr>
          <w:p w14:paraId="791BAF62" w14:textId="31008FD9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5A25" w:rsidRPr="00B05A25" w14:paraId="57BC3EF2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0D66EB4A" w14:textId="38E01FA3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rtion of the population living in a garbage collection site</w:t>
            </w:r>
          </w:p>
        </w:tc>
        <w:tc>
          <w:tcPr>
            <w:tcW w:w="1984" w:type="dxa"/>
            <w:gridSpan w:val="2"/>
            <w:vAlign w:val="center"/>
          </w:tcPr>
          <w:p w14:paraId="405D1FD8" w14:textId="64077E9D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4.37 (3.49-5.48)</w:t>
            </w:r>
          </w:p>
        </w:tc>
        <w:tc>
          <w:tcPr>
            <w:tcW w:w="1134" w:type="dxa"/>
            <w:vAlign w:val="center"/>
          </w:tcPr>
          <w:p w14:paraId="4F9B7084" w14:textId="0E912CDF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1.474</w:t>
            </w:r>
          </w:p>
        </w:tc>
        <w:tc>
          <w:tcPr>
            <w:tcW w:w="875" w:type="dxa"/>
          </w:tcPr>
          <w:p w14:paraId="193869FF" w14:textId="727326B3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065" w:type="dxa"/>
            <w:vAlign w:val="center"/>
          </w:tcPr>
          <w:p w14:paraId="244720A6" w14:textId="46A08A00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5A25" w:rsidRPr="00B05A25" w14:paraId="66813287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196F4A09" w14:textId="3E5B5FA4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rainfall</w:t>
            </w:r>
          </w:p>
        </w:tc>
        <w:tc>
          <w:tcPr>
            <w:tcW w:w="1984" w:type="dxa"/>
            <w:gridSpan w:val="2"/>
            <w:vAlign w:val="center"/>
          </w:tcPr>
          <w:p w14:paraId="5D77F63D" w14:textId="0FDA9859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1.51 (1.42-1.61)</w:t>
            </w:r>
          </w:p>
        </w:tc>
        <w:tc>
          <w:tcPr>
            <w:tcW w:w="1134" w:type="dxa"/>
            <w:vAlign w:val="center"/>
          </w:tcPr>
          <w:p w14:paraId="5E2E5A20" w14:textId="50134062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875" w:type="dxa"/>
          </w:tcPr>
          <w:p w14:paraId="334460E8" w14:textId="0D99D655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65" w:type="dxa"/>
            <w:vAlign w:val="center"/>
          </w:tcPr>
          <w:p w14:paraId="6146719B" w14:textId="61C02F7A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5A25" w:rsidRPr="00B05A25" w14:paraId="4F0E1B43" w14:textId="77777777" w:rsidTr="008E2E88">
        <w:trPr>
          <w:gridAfter w:val="1"/>
          <w:wAfter w:w="53" w:type="dxa"/>
          <w:jc w:val="center"/>
        </w:trPr>
        <w:tc>
          <w:tcPr>
            <w:tcW w:w="4962" w:type="dxa"/>
            <w:vAlign w:val="center"/>
          </w:tcPr>
          <w:p w14:paraId="2CBFC173" w14:textId="4FE12045" w:rsidR="00B05A25" w:rsidRPr="00B05A25" w:rsidRDefault="00B05A25" w:rsidP="00B05A2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ilding infestation index for </w:t>
            </w:r>
            <w:r w:rsidRPr="00B05A2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edes </w:t>
            </w:r>
            <w:r w:rsidRPr="00B05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vae</w:t>
            </w:r>
          </w:p>
        </w:tc>
        <w:tc>
          <w:tcPr>
            <w:tcW w:w="1984" w:type="dxa"/>
            <w:gridSpan w:val="2"/>
            <w:vAlign w:val="center"/>
          </w:tcPr>
          <w:p w14:paraId="536D31B7" w14:textId="79BA57D2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2.22 (2.03-2.42)</w:t>
            </w:r>
          </w:p>
        </w:tc>
        <w:tc>
          <w:tcPr>
            <w:tcW w:w="1134" w:type="dxa"/>
            <w:vAlign w:val="center"/>
          </w:tcPr>
          <w:p w14:paraId="1F192AA0" w14:textId="7CC7FB5C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875" w:type="dxa"/>
          </w:tcPr>
          <w:p w14:paraId="2384FA3E" w14:textId="1F03042A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065" w:type="dxa"/>
            <w:vAlign w:val="center"/>
          </w:tcPr>
          <w:p w14:paraId="3F80E641" w14:textId="51C38FF4" w:rsidR="00B05A25" w:rsidRPr="00B05A25" w:rsidRDefault="00B05A25" w:rsidP="00B05A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5A2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000004F" w14:textId="0FF691BB" w:rsidR="002123F4" w:rsidRPr="008E2E88" w:rsidRDefault="00B05A25">
      <w:pPr>
        <w:spacing w:after="0" w:line="480" w:lineRule="auto"/>
        <w:ind w:left="142" w:right="-32"/>
        <w:jc w:val="both"/>
        <w:rPr>
          <w:rFonts w:ascii="Palatino Linotype" w:eastAsia="Palatino Linotype" w:hAnsi="Palatino Linotype" w:cs="Palatino Linotype"/>
          <w:sz w:val="20"/>
          <w:szCs w:val="20"/>
          <w:highlight w:val="white"/>
          <w:lang w:val="en-US"/>
        </w:rPr>
      </w:pPr>
      <w:r w:rsidRPr="00B05A25">
        <w:rPr>
          <w:rFonts w:ascii="Times New Roman" w:eastAsia="Times New Roman" w:hAnsi="Times New Roman" w:cs="Times New Roman"/>
          <w:sz w:val="24"/>
          <w:szCs w:val="24"/>
          <w:lang w:val="en-US"/>
        </w:rPr>
        <w:t>β, regression coefficien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="00281900"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>95%</w:t>
      </w:r>
      <w:proofErr w:type="gramStart"/>
      <w:r w:rsidR="00281900"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>C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281900"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95</w:t>
      </w:r>
      <w:proofErr w:type="gramEnd"/>
      <w:r w:rsidR="00281900"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% confidence interval; </w:t>
      </w:r>
      <w:proofErr w:type="spellStart"/>
      <w:r w:rsidR="00281900"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>cIR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281900" w:rsidRPr="008E2E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rude incidence rate ratio; *Wald Statistics.</w:t>
      </w:r>
    </w:p>
    <w:p w14:paraId="00000050" w14:textId="77777777" w:rsidR="002123F4" w:rsidRPr="008E2E88" w:rsidRDefault="002123F4">
      <w:pPr>
        <w:spacing w:after="0"/>
        <w:jc w:val="both"/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</w:p>
    <w:p w14:paraId="00000051" w14:textId="77777777" w:rsidR="002123F4" w:rsidRPr="008E2E88" w:rsidRDefault="002123F4">
      <w:pPr>
        <w:rPr>
          <w:lang w:val="en-US"/>
        </w:rPr>
      </w:pPr>
    </w:p>
    <w:sectPr w:rsidR="002123F4" w:rsidRPr="008E2E88">
      <w:pgSz w:w="11906" w:h="16838"/>
      <w:pgMar w:top="1134" w:right="113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3F4"/>
    <w:rsid w:val="00031D08"/>
    <w:rsid w:val="001539A9"/>
    <w:rsid w:val="002123F4"/>
    <w:rsid w:val="00281900"/>
    <w:rsid w:val="004F26FE"/>
    <w:rsid w:val="00660556"/>
    <w:rsid w:val="008E2E88"/>
    <w:rsid w:val="00B0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F792E"/>
  <w15:docId w15:val="{4B74BECC-F7AF-4C11-938D-93E11380B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CC9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o+Y27uyQ32F6HGSze+v82J6oaw==">AMUW2mWT92EDtZcnf8jMlte6kX5vNiG6unCyB7K7G+GQRvtAJFfIWlXJW/g1MTBnJ4omQY/yaSpkTM7mvbSLzIdcO4p5DaDTsmgM6rqA15JTxjic0G99/l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</dc:creator>
  <cp:lastModifiedBy>P</cp:lastModifiedBy>
  <cp:revision>2</cp:revision>
  <dcterms:created xsi:type="dcterms:W3CDTF">2021-10-06T19:25:00Z</dcterms:created>
  <dcterms:modified xsi:type="dcterms:W3CDTF">2021-10-06T19:25:00Z</dcterms:modified>
</cp:coreProperties>
</file>